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BAC" w:rsidRPr="00515C95" w:rsidRDefault="00751BAC" w:rsidP="00751BAC">
      <w:pPr>
        <w:pStyle w:val="Caption"/>
        <w:keepNext/>
        <w:rPr>
          <w:rFonts w:cstheme="minorHAnsi"/>
          <w:b/>
          <w:i w:val="0"/>
          <w:color w:val="000000" w:themeColor="text1"/>
          <w:sz w:val="22"/>
          <w:szCs w:val="22"/>
        </w:rPr>
      </w:pPr>
      <w:bookmarkStart w:id="0" w:name="_GoBack"/>
      <w:bookmarkEnd w:id="0"/>
      <w:r w:rsidRPr="00515C95">
        <w:rPr>
          <w:rFonts w:eastAsia="Helvetica Neue" w:cstheme="minorHAnsi"/>
          <w:b/>
          <w:i w:val="0"/>
          <w:color w:val="000000" w:themeColor="text1"/>
          <w:sz w:val="22"/>
          <w:szCs w:val="22"/>
        </w:rPr>
        <w:t>Table S1. Serological data used in the analysis. The table shows counts of all tested individuals and positive individuals in the different age-categorie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293"/>
        <w:gridCol w:w="1946"/>
        <w:gridCol w:w="2849"/>
      </w:tblGrid>
      <w:tr w:rsidR="00751BAC" w:rsidRPr="00751BAC" w:rsidTr="0013427F">
        <w:trPr>
          <w:trHeight w:val="229"/>
        </w:trPr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Helvetica Neue" w:cstheme="minorHAnsi"/>
                <w:color w:val="000000" w:themeColor="text1"/>
              </w:rPr>
              <w:t>Age-categori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Helvetica Neue" w:cstheme="minorHAnsi"/>
                <w:color w:val="000000" w:themeColor="text1"/>
              </w:rPr>
              <w:t>All samples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Helvetica Neue" w:cstheme="minorHAnsi"/>
                <w:color w:val="000000" w:themeColor="text1"/>
              </w:rPr>
              <w:t>Positive samples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</w:rPr>
              <w:t>&lt;9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9m-&lt;1y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1y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8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2yr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7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2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3yr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53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9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4-8yr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237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228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9-14yr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74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71</w:t>
            </w:r>
          </w:p>
        </w:tc>
      </w:tr>
      <w:tr w:rsidR="00751BAC" w:rsidRPr="00751BAC" w:rsidTr="0013427F">
        <w:trPr>
          <w:trHeight w:val="229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1E6A7E">
              <w:rPr>
                <w:rFonts w:eastAsia="Times New Roman" w:cstheme="minorHAnsi"/>
                <w:bCs/>
                <w:color w:val="000000"/>
                <w:lang w:val="en-US"/>
              </w:rPr>
              <w:t>Total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97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AC" w:rsidRPr="00751BAC" w:rsidRDefault="00751BAC" w:rsidP="0013427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15C95">
              <w:rPr>
                <w:rFonts w:eastAsia="Times New Roman" w:cstheme="minorHAnsi"/>
                <w:color w:val="000000"/>
                <w:lang w:val="en-US"/>
              </w:rPr>
              <w:t>445</w:t>
            </w:r>
          </w:p>
        </w:tc>
      </w:tr>
    </w:tbl>
    <w:p w:rsidR="008D637C" w:rsidRPr="00515C95" w:rsidRDefault="00751BAC" w:rsidP="0013427F">
      <w:pPr>
        <w:rPr>
          <w:rFonts w:cstheme="minorHAnsi"/>
        </w:rPr>
      </w:pPr>
      <w:r w:rsidRPr="00515C95">
        <w:rPr>
          <w:rFonts w:cstheme="minorHAnsi"/>
        </w:rPr>
        <w:t xml:space="preserve"> </w:t>
      </w:r>
    </w:p>
    <w:sectPr w:rsidR="008D637C" w:rsidRPr="0051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81"/>
    <w:rsid w:val="0013427F"/>
    <w:rsid w:val="001E6A7E"/>
    <w:rsid w:val="0042235A"/>
    <w:rsid w:val="00515C95"/>
    <w:rsid w:val="00751BAC"/>
    <w:rsid w:val="008D637C"/>
    <w:rsid w:val="00B91214"/>
    <w:rsid w:val="00C20830"/>
    <w:rsid w:val="00C52A96"/>
    <w:rsid w:val="00F9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B6DD7-D3C1-4FF4-83E4-7D018A3D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B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0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C0942-A620-43BA-B4D2-20D8F87AF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2</cp:revision>
  <dcterms:created xsi:type="dcterms:W3CDTF">2021-01-06T10:49:00Z</dcterms:created>
  <dcterms:modified xsi:type="dcterms:W3CDTF">2021-01-06T10:49:00Z</dcterms:modified>
</cp:coreProperties>
</file>